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64BD5" w14:textId="77777777" w:rsidR="0068421C" w:rsidRPr="0068421C" w:rsidRDefault="0068421C" w:rsidP="0068421C">
      <w:pPr>
        <w:spacing w:line="480" w:lineRule="auto"/>
        <w:jc w:val="both"/>
        <w:rPr>
          <w:rFonts w:ascii="Times New Roman" w:eastAsia="맑은 고딕" w:hAnsi="Times New Roman" w:cs="Times New Roman"/>
          <w:b/>
        </w:rPr>
      </w:pPr>
      <w:bookmarkStart w:id="0" w:name="_GoBack"/>
      <w:bookmarkEnd w:id="0"/>
      <w:r w:rsidRPr="0068421C">
        <w:rPr>
          <w:rFonts w:ascii="Times New Roman" w:eastAsia="맑은 고딕" w:hAnsi="Times New Roman" w:cs="Times New Roman"/>
          <w:b/>
        </w:rPr>
        <w:t xml:space="preserve">Table S2. </w:t>
      </w:r>
      <w:r w:rsidR="00A41FE3">
        <w:rPr>
          <w:rFonts w:ascii="Times New Roman" w:hAnsi="Times New Roman" w:cs="Times New Roman"/>
          <w:b/>
        </w:rPr>
        <w:t>Complete result of (G)</w:t>
      </w:r>
      <w:r w:rsidRPr="0068421C">
        <w:rPr>
          <w:rFonts w:ascii="Times New Roman" w:hAnsi="Times New Roman" w:cs="Times New Roman"/>
          <w:b/>
        </w:rPr>
        <w:t>L</w:t>
      </w:r>
      <w:r w:rsidR="00A41FE3">
        <w:rPr>
          <w:rFonts w:ascii="Times New Roman" w:hAnsi="Times New Roman" w:cs="Times New Roman"/>
          <w:b/>
        </w:rPr>
        <w:t>M</w:t>
      </w:r>
      <w:r w:rsidRPr="0068421C">
        <w:rPr>
          <w:rFonts w:ascii="Times New Roman" w:hAnsi="Times New Roman" w:cs="Times New Roman"/>
          <w:b/>
        </w:rPr>
        <w:t>M association analysis of immune and body condition parameters by CCA and sex</w:t>
      </w:r>
    </w:p>
    <w:tbl>
      <w:tblPr>
        <w:tblStyle w:val="TableGrid"/>
        <w:tblW w:w="13075" w:type="dxa"/>
        <w:tblInd w:w="2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1525"/>
        <w:gridCol w:w="1310"/>
        <w:gridCol w:w="1134"/>
        <w:gridCol w:w="2338"/>
        <w:gridCol w:w="2339"/>
        <w:gridCol w:w="1418"/>
        <w:gridCol w:w="1100"/>
      </w:tblGrid>
      <w:tr w:rsidR="0068421C" w:rsidRPr="00620CB2" w14:paraId="54C03B05" w14:textId="77777777" w:rsidTr="0068421C">
        <w:trPr>
          <w:trHeight w:val="575"/>
        </w:trPr>
        <w:tc>
          <w:tcPr>
            <w:tcW w:w="191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A80BDD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Parameters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ADBDCD3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B365B1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510560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48180D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ower confidence interval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CFA54F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Upper confidence interv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058178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Z (t)</w:t>
            </w: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 xml:space="preserve"> value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644B428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P value</w:t>
            </w:r>
            <w:r w:rsidR="00185AF2">
              <w:rPr>
                <w:rFonts w:ascii="Times New Roman" w:hAnsi="Times New Roman" w:cs="Times New Roman"/>
                <w:b/>
                <w:color w:val="000000" w:themeColor="text1"/>
              </w:rPr>
              <w:t>*</w:t>
            </w:r>
          </w:p>
        </w:tc>
      </w:tr>
      <w:tr w:rsidR="0068421C" w:rsidRPr="00620CB2" w14:paraId="66792353" w14:textId="77777777" w:rsidTr="0068421C">
        <w:trPr>
          <w:trHeight w:val="575"/>
        </w:trPr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6DA51C82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Body condition index</w:t>
            </w:r>
          </w:p>
        </w:tc>
        <w:tc>
          <w:tcPr>
            <w:tcW w:w="1525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7243A46E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CCA-high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2807FDE2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A38C8F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E543265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25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7F1E54D5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A9713B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8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0469B609" w14:textId="77777777" w:rsidR="0068421C" w:rsidRPr="005B79FA" w:rsidRDefault="00C80CE2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highlight w:val="green"/>
              </w:rPr>
              <w:t>91</w:t>
            </w:r>
          </w:p>
        </w:tc>
      </w:tr>
      <w:tr w:rsidR="0068421C" w:rsidRPr="00620CB2" w14:paraId="372168BE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D1FDC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Body weight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CC2CAA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A4541" w14:textId="77777777" w:rsidR="0068421C" w:rsidRPr="00070155" w:rsidRDefault="00070155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070155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FC41B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2EC17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12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8159B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1C0B1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6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9F0A3" w14:textId="77777777" w:rsidR="0068421C" w:rsidRPr="00C80CE2" w:rsidRDefault="00C80CE2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80CE2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7</w:t>
            </w:r>
          </w:p>
        </w:tc>
      </w:tr>
      <w:tr w:rsidR="0068421C" w:rsidRPr="00620CB2" w14:paraId="19D1EB70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1E76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Hematocrit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E95BC0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1A825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C73A6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D89D5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7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AB1C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A3F63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6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EC0A9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79</w:t>
            </w:r>
          </w:p>
        </w:tc>
      </w:tr>
      <w:tr w:rsidR="0068421C" w:rsidRPr="00620CB2" w14:paraId="130C400C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1EB93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lbumin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F72F9B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A38E7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5EFD3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5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5FCD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8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EF8C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4.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BB0E9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7</w:t>
            </w:r>
            <w:r w:rsidR="0068421C"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DFCB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42</w:t>
            </w:r>
          </w:p>
        </w:tc>
      </w:tr>
      <w:tr w:rsidR="0068421C" w:rsidRPr="00620CB2" w14:paraId="434D8776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1C2E8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BUN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F211C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61F6A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00319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848A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0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06D48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D6A7B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7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AA5F5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3</w:t>
            </w:r>
          </w:p>
        </w:tc>
      </w:tr>
      <w:tr w:rsidR="0068421C" w:rsidRPr="00620CB2" w14:paraId="1FBBE2CD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2A372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Creatini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54FD44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0407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850B8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63F4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8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081EC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255B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71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7001C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31</w:t>
            </w:r>
          </w:p>
        </w:tc>
      </w:tr>
      <w:tr w:rsidR="0068421C" w:rsidRPr="00620CB2" w14:paraId="7B39ACA9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8A7E5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eutrophil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DB25E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8023" w14:textId="77777777" w:rsidR="0068421C" w:rsidRPr="00B117C0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09D33" w14:textId="77777777" w:rsidR="0068421C" w:rsidRPr="00B117C0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6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B893E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15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CF96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92F2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5</w:t>
            </w:r>
            <w:r w:rsidR="0068421C"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2581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91</w:t>
            </w:r>
          </w:p>
        </w:tc>
      </w:tr>
      <w:tr w:rsidR="0068421C" w:rsidRPr="00620CB2" w14:paraId="07EEC767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1D7B0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ymphocyt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DC645C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30D25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BF141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6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2EF8D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60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CE31F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1E025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09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0DB03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60</w:t>
            </w:r>
          </w:p>
        </w:tc>
      </w:tr>
      <w:tr w:rsidR="0068421C" w:rsidRPr="00620CB2" w14:paraId="47B1704C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46E91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nocyt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F29AB4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59FC3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4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FAC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75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72603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4.36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481D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3.2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D404C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2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938D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92</w:t>
            </w:r>
          </w:p>
        </w:tc>
      </w:tr>
      <w:tr w:rsidR="0068421C" w:rsidRPr="00620CB2" w14:paraId="0A235E9E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2DF8FC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N:L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ratio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67B5D288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55A965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F45F613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1</w:t>
            </w:r>
          </w:p>
        </w:tc>
        <w:tc>
          <w:tcPr>
            <w:tcW w:w="233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FDFD68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40</w:t>
            </w:r>
          </w:p>
        </w:tc>
        <w:tc>
          <w:tcPr>
            <w:tcW w:w="233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FEF7C10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54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774043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6</w:t>
            </w:r>
          </w:p>
        </w:tc>
        <w:tc>
          <w:tcPr>
            <w:tcW w:w="110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6E92B00" w14:textId="77777777" w:rsidR="0068421C" w:rsidRPr="00C80CE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80CE2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99</w:t>
            </w:r>
          </w:p>
        </w:tc>
      </w:tr>
      <w:tr w:rsidR="0068421C" w:rsidRPr="00620CB2" w14:paraId="5C2B6F43" w14:textId="77777777" w:rsidTr="0068421C">
        <w:trPr>
          <w:trHeight w:val="575"/>
        </w:trPr>
        <w:tc>
          <w:tcPr>
            <w:tcW w:w="191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F18F0C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lastRenderedPageBreak/>
              <w:t>Body condition index</w:t>
            </w:r>
          </w:p>
        </w:tc>
        <w:tc>
          <w:tcPr>
            <w:tcW w:w="1525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30962F4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0CB2">
              <w:rPr>
                <w:rFonts w:ascii="Times New Roman" w:hAnsi="Times New Roman" w:cs="Times New Roman"/>
                <w:b/>
                <w:color w:val="000000" w:themeColor="text1"/>
              </w:rPr>
              <w:t>Sex-female</w:t>
            </w:r>
          </w:p>
        </w:tc>
        <w:tc>
          <w:tcPr>
            <w:tcW w:w="13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25E8D4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30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B620414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0</w:t>
            </w:r>
          </w:p>
        </w:tc>
        <w:tc>
          <w:tcPr>
            <w:tcW w:w="233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A433ECC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68</w:t>
            </w:r>
          </w:p>
        </w:tc>
        <w:tc>
          <w:tcPr>
            <w:tcW w:w="233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0CCCF2E" w14:textId="77777777" w:rsidR="0068421C" w:rsidRPr="00B57A0E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0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3504F4" w14:textId="77777777" w:rsidR="0068421C" w:rsidRPr="00B57A0E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57A0E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51</w:t>
            </w:r>
          </w:p>
        </w:tc>
        <w:tc>
          <w:tcPr>
            <w:tcW w:w="11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0BFE65" w14:textId="77777777" w:rsidR="0068421C" w:rsidRPr="005B79FA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4159D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0</w:t>
            </w:r>
          </w:p>
        </w:tc>
      </w:tr>
      <w:tr w:rsidR="0068421C" w:rsidRPr="00620CB2" w14:paraId="082A68E8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3FE0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Body weight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972262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ED14F" w14:textId="77777777" w:rsidR="0068421C" w:rsidRPr="00C44C4B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09706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8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740F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</w:t>
            </w:r>
            <w:r w:rsidR="00B57A0E"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.1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723BD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4</w:t>
            </w:r>
            <w:r w:rsidR="00C44C4B" w:rsidRPr="00C44C4B">
              <w:rPr>
                <w:rFonts w:ascii="Times New Roman" w:hAnsi="Times New Roman" w:cs="Times New Roman"/>
                <w:color w:val="000000" w:themeColor="text1"/>
                <w:highlight w:val="green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2DDA7" w14:textId="77777777" w:rsidR="0068421C" w:rsidRPr="00C44C4B" w:rsidRDefault="00B57A0E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4.2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4142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0</w:t>
            </w:r>
          </w:p>
        </w:tc>
      </w:tr>
      <w:tr w:rsidR="0068421C" w:rsidRPr="00620CB2" w14:paraId="212737DE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3D48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Hematocrit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C6EB6A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22FCE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B3B4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A6E6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6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D3B1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31D2C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3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2DBCE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34</w:t>
            </w:r>
          </w:p>
        </w:tc>
      </w:tr>
      <w:tr w:rsidR="0068421C" w:rsidRPr="00620CB2" w14:paraId="740A1287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04CE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Albumin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A045C6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1AF59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0AAD3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4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0AB0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6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D7F6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3.9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998F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8</w:t>
            </w:r>
            <w:r w:rsidR="0068421C"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8EEB3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42</w:t>
            </w:r>
          </w:p>
        </w:tc>
      </w:tr>
      <w:tr w:rsidR="0068421C" w:rsidRPr="00620CB2" w14:paraId="66A8CB2D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5CC83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BUN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3A703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B0DBB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AB17F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4AED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11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2E40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E4A62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12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85244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1</w:t>
            </w:r>
          </w:p>
        </w:tc>
      </w:tr>
      <w:tr w:rsidR="0068421C" w:rsidRPr="00620CB2" w14:paraId="388952E5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75A55" w14:textId="77777777" w:rsidR="0068421C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</w:rPr>
              <w:t>Creatinin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A158AE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3D0F8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4980F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A2262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6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E683" w14:textId="77777777" w:rsidR="0068421C" w:rsidRPr="002107D6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2048" w14:textId="77777777" w:rsidR="0068421C" w:rsidRPr="002107D6" w:rsidRDefault="002107D6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1</w:t>
            </w:r>
            <w:r w:rsidR="0068421C" w:rsidRPr="002107D6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4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4B30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3</w:t>
            </w:r>
          </w:p>
        </w:tc>
      </w:tr>
      <w:tr w:rsidR="0068421C" w:rsidRPr="00620CB2" w14:paraId="66B1DEEC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DE899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Neutrophil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10DB0B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2E4E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D432D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highlight w:val="green"/>
              </w:rPr>
              <w:t>4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6CADA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9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B4D6" w14:textId="77777777" w:rsidR="0068421C" w:rsidRPr="00B117C0" w:rsidRDefault="00B117C0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62C98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18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97532" w14:textId="77777777" w:rsidR="0068421C" w:rsidRPr="00B117C0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B117C0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81</w:t>
            </w:r>
          </w:p>
        </w:tc>
      </w:tr>
      <w:tr w:rsidR="0068421C" w:rsidRPr="00620CB2" w14:paraId="496CFBDF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1E2D1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Lymphocyt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275906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F00A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55AA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3C8B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2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E558C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A669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6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10015" w14:textId="77777777" w:rsidR="0068421C" w:rsidRPr="002667D7" w:rsidRDefault="002667D7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2667D7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60</w:t>
            </w:r>
          </w:p>
        </w:tc>
      </w:tr>
      <w:tr w:rsidR="0068421C" w:rsidRPr="00620CB2" w14:paraId="4E0CBB9B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77678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onocyte</w:t>
            </w:r>
          </w:p>
        </w:tc>
        <w:tc>
          <w:tcPr>
            <w:tcW w:w="152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58DF57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CEF48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4A5D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1.16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757B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4.03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9C3C1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7954F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1.50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DB81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0</w:t>
            </w:r>
          </w:p>
        </w:tc>
      </w:tr>
      <w:tr w:rsidR="0068421C" w:rsidRPr="00620CB2" w14:paraId="70AB7841" w14:textId="77777777" w:rsidTr="0068421C">
        <w:trPr>
          <w:trHeight w:val="575"/>
        </w:trPr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5985F7AF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gramStart"/>
            <w:r>
              <w:rPr>
                <w:rFonts w:ascii="Times New Roman" w:hAnsi="Times New Roman" w:cs="Times New Roman"/>
                <w:b/>
                <w:color w:val="000000" w:themeColor="text1"/>
              </w:rPr>
              <w:t>N:L</w:t>
            </w:r>
            <w:proofErr w:type="gramEnd"/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ratio</w:t>
            </w:r>
          </w:p>
        </w:tc>
        <w:tc>
          <w:tcPr>
            <w:tcW w:w="1525" w:type="dxa"/>
            <w:vMerge/>
            <w:tcBorders>
              <w:top w:val="single" w:sz="4" w:space="0" w:color="auto"/>
            </w:tcBorders>
            <w:noWrap/>
            <w:vAlign w:val="center"/>
          </w:tcPr>
          <w:p w14:paraId="037BCE44" w14:textId="77777777" w:rsidR="0068421C" w:rsidRPr="00620CB2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3FA4CA70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F70C52" w14:textId="77777777" w:rsidR="0068421C" w:rsidRPr="00C44C4B" w:rsidRDefault="0068421C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17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3A0734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38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</w:tcPr>
          <w:p w14:paraId="2D72CA80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7CF5F54" w14:textId="77777777" w:rsidR="0068421C" w:rsidRPr="00C44C4B" w:rsidRDefault="00C44C4B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44C4B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-0.3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988D049" w14:textId="77777777" w:rsidR="0068421C" w:rsidRPr="00C80CE2" w:rsidRDefault="00C80CE2" w:rsidP="005B79FA">
            <w:pPr>
              <w:tabs>
                <w:tab w:val="right" w:pos="8306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green"/>
              </w:rPr>
            </w:pPr>
            <w:r w:rsidRPr="00C80CE2">
              <w:rPr>
                <w:rFonts w:ascii="Times New Roman" w:hAnsi="Times New Roman" w:cs="Times New Roman" w:hint="eastAsia"/>
                <w:color w:val="000000" w:themeColor="text1"/>
                <w:highlight w:val="green"/>
              </w:rPr>
              <w:t>0.99</w:t>
            </w:r>
          </w:p>
        </w:tc>
      </w:tr>
    </w:tbl>
    <w:p w14:paraId="7D31397D" w14:textId="77777777" w:rsidR="001E763B" w:rsidRPr="00185AF2" w:rsidRDefault="00185AF2">
      <w:pPr>
        <w:rPr>
          <w:rFonts w:ascii="Times New Roman" w:hAnsi="Times New Roman" w:cs="Times New Roman"/>
        </w:rPr>
      </w:pPr>
      <w:r w:rsidRPr="00B51948">
        <w:rPr>
          <w:rFonts w:ascii="Times New Roman" w:hAnsi="Times New Roman" w:cs="Times New Roman"/>
          <w:highlight w:val="green"/>
        </w:rPr>
        <w:t xml:space="preserve">*P values are corrected for multiple testing through </w:t>
      </w:r>
      <w:proofErr w:type="spellStart"/>
      <w:r w:rsidR="00B51948" w:rsidRPr="00B51948">
        <w:rPr>
          <w:rFonts w:ascii="Times New Roman" w:hAnsi="Times New Roman" w:cs="Times New Roman"/>
          <w:highlight w:val="green"/>
        </w:rPr>
        <w:t>Benjamini</w:t>
      </w:r>
      <w:proofErr w:type="spellEnd"/>
      <w:r w:rsidR="00B51948" w:rsidRPr="00B51948">
        <w:rPr>
          <w:rFonts w:ascii="Times New Roman" w:hAnsi="Times New Roman" w:cs="Times New Roman"/>
          <w:highlight w:val="green"/>
        </w:rPr>
        <w:t xml:space="preserve">-Hochberg procedure </w:t>
      </w:r>
    </w:p>
    <w:sectPr w:rsidR="001E763B" w:rsidRPr="00185AF2" w:rsidSect="0068421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DC5071" w14:textId="77777777" w:rsidR="000636A9" w:rsidRDefault="000636A9" w:rsidP="00A41FE3">
      <w:r>
        <w:separator/>
      </w:r>
    </w:p>
  </w:endnote>
  <w:endnote w:type="continuationSeparator" w:id="0">
    <w:p w14:paraId="373A1A52" w14:textId="77777777" w:rsidR="000636A9" w:rsidRDefault="000636A9" w:rsidP="00A41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8D62FD" w14:textId="77777777" w:rsidR="000636A9" w:rsidRDefault="000636A9" w:rsidP="00A41FE3">
      <w:r>
        <w:separator/>
      </w:r>
    </w:p>
  </w:footnote>
  <w:footnote w:type="continuationSeparator" w:id="0">
    <w:p w14:paraId="0E9E2651" w14:textId="77777777" w:rsidR="000636A9" w:rsidRDefault="000636A9" w:rsidP="00A41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21C"/>
    <w:rsid w:val="00027CF7"/>
    <w:rsid w:val="000636A9"/>
    <w:rsid w:val="00070155"/>
    <w:rsid w:val="00185AF2"/>
    <w:rsid w:val="001E763B"/>
    <w:rsid w:val="002107D6"/>
    <w:rsid w:val="002667D7"/>
    <w:rsid w:val="005B79FA"/>
    <w:rsid w:val="0068421C"/>
    <w:rsid w:val="009F70F7"/>
    <w:rsid w:val="00A41FE3"/>
    <w:rsid w:val="00B03F54"/>
    <w:rsid w:val="00B117C0"/>
    <w:rsid w:val="00B4159D"/>
    <w:rsid w:val="00B51948"/>
    <w:rsid w:val="00B57A0E"/>
    <w:rsid w:val="00C44C4B"/>
    <w:rsid w:val="00C80CE2"/>
    <w:rsid w:val="00CB7557"/>
    <w:rsid w:val="00CC554F"/>
    <w:rsid w:val="00EC6168"/>
    <w:rsid w:val="00EE4584"/>
    <w:rsid w:val="00FD089F"/>
    <w:rsid w:val="00FE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D6411D"/>
  <w15:chartTrackingRefBased/>
  <w15:docId w15:val="{FC0566BD-51D7-4D27-A745-1D487302D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421C"/>
    <w:pPr>
      <w:spacing w:after="0" w:line="240" w:lineRule="auto"/>
      <w:jc w:val="left"/>
    </w:pPr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21C"/>
    <w:pPr>
      <w:spacing w:after="0" w:line="240" w:lineRule="auto"/>
      <w:jc w:val="left"/>
    </w:pPr>
    <w:rPr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F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1FE3"/>
    <w:rPr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1F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1FE3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2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주선</dc:creator>
  <cp:keywords/>
  <dc:description/>
  <cp:lastModifiedBy>Nicole LYNN Gottdenker</cp:lastModifiedBy>
  <cp:revision>2</cp:revision>
  <dcterms:created xsi:type="dcterms:W3CDTF">2017-11-06T17:00:00Z</dcterms:created>
  <dcterms:modified xsi:type="dcterms:W3CDTF">2017-11-06T17:00:00Z</dcterms:modified>
</cp:coreProperties>
</file>